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328" w:rsidRDefault="00BB7328" w:rsidP="00BB7328">
      <w:pPr>
        <w:spacing w:line="48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spacing w:line="48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spacing w:line="48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spacing w:line="48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250"/>
        <w:gridCol w:w="530"/>
        <w:gridCol w:w="1099"/>
        <w:gridCol w:w="1105"/>
        <w:gridCol w:w="958"/>
      </w:tblGrid>
      <w:tr w:rsidR="00BB7328" w:rsidRPr="00E33EAF" w:rsidTr="003209D3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  <w:b/>
              </w:rPr>
              <w:t>Supplemental Table 1</w:t>
            </w:r>
            <w:r w:rsidRPr="00E33EAF">
              <w:rPr>
                <w:rFonts w:ascii="Times New Roman" w:eastAsia="Times New Roman" w:hAnsi="Times New Roman" w:cs="Times New Roman"/>
              </w:rPr>
              <w:t>. Baseline population characteristics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 miss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 or 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% or SD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Age i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Duration of IDU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.85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Age first inj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.07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Female sex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3.3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Hispanic/Latino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7.6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Finished high school diploma/GED or gre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62.9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Single/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2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Race/Ethnic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White/Caucasian/Europe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7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Black/African-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.7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Asian/Asian-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Filipino/a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Native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1.9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Has health insurance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1.9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</w:t>
            </w:r>
            <w:r w:rsidRPr="00E33EAF">
              <w:rPr>
                <w:rFonts w:ascii="Times New Roman" w:eastAsia="Times New Roman" w:hAnsi="Times New Roman" w:cs="Times New Roman"/>
              </w:rPr>
              <w:tab/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8.9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Commercial Sex Work in last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.1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Baseline HCV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ab/>
              <w:t>Positive HCV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60.9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ab/>
              <w:t>Positive HCV 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5.7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Receptive syringe sha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3.4%</w:t>
            </w:r>
          </w:p>
        </w:tc>
      </w:tr>
    </w:tbl>
    <w:p w:rsidR="00BB7328" w:rsidRPr="00E33EAF" w:rsidRDefault="00BB7328" w:rsidP="00BB7328">
      <w:pPr>
        <w:rPr>
          <w:rFonts w:ascii="Times New Roman" w:eastAsia="Times New Roman" w:hAnsi="Times New Roman" w:cs="Times New Roman"/>
          <w:b/>
        </w:rPr>
      </w:pPr>
      <w:r w:rsidRPr="00E33EAF">
        <w:rPr>
          <w:rFonts w:ascii="Times New Roman" w:eastAsia="Times New Roman" w:hAnsi="Times New Roman" w:cs="Times New Roman"/>
        </w:rPr>
        <w:t xml:space="preserve">GED = General Educational Development. HCV = Hepatitis C Virus. IDU = Injection Drug Use. RNA - ribonucleic acid. SD = Standard Deviation.  </w:t>
      </w:r>
      <w:r w:rsidRPr="00E33EAF">
        <w:br w:type="page"/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516"/>
        <w:gridCol w:w="530"/>
        <w:gridCol w:w="1015"/>
        <w:gridCol w:w="530"/>
        <w:gridCol w:w="769"/>
      </w:tblGrid>
      <w:tr w:rsidR="00BB7328" w:rsidRPr="00E33EAF" w:rsidTr="003209D3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  <w:b/>
              </w:rPr>
              <w:t>Supplemental table 2</w:t>
            </w:r>
            <w:r w:rsidRPr="00E33EAF">
              <w:rPr>
                <w:rFonts w:ascii="Times New Roman" w:eastAsia="Times New Roman" w:hAnsi="Times New Roman" w:cs="Times New Roman"/>
              </w:rPr>
              <w:t>. Mental health problems and engagement in ca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 miss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Mental health counseling, therapy, or treatment in the last three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1.3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Type of mental health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Counselor, SW, Psychologist or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61.1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Psychiat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1.5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 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.6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Spoken to any provider about mental health couns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5.5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Ever been diagnosed with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7.3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1.1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4.8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Borderline Personal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.5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DD/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1.3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2.2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.3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Don't Know/Unsure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.8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ny of the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60.1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Never been diagnosed with a psychiatric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5.0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Taking medication fo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8.6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1.5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0.5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Borderline Personal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3.3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2.2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DD/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.6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0.7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Other diagn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5.7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Taking psychiatric medication for at least one of the above mental health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7.1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Wanted to see someone for mental health reasons and not gone, last three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2.7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Reasons for not having seen someone for mental health care, last three month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Worried seeing a provider won't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6.1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Do not know where to 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8.6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Do not feel well enough to go (sick, tired, weak, s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6.8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Cannot get into a program/provider - waitlist or not taking new cl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1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Cannot afford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2.5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Do not like programs/providers available, do not fit n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0.7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Transportation is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9.6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Getting the free time to go is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1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fraid of being judged or treated badly by family, friends, or others in the      community who find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fraid of being judged or treated badly by the treatment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Worried treatment will be unpleasant and interfere with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.4%</w:t>
            </w:r>
          </w:p>
        </w:tc>
      </w:tr>
      <w:tr w:rsidR="00BB7328" w:rsidRPr="00E33EAF" w:rsidTr="003209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 xml:space="preserve">     Actively drinking and using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7328" w:rsidRPr="00E33EAF" w:rsidRDefault="00BB7328" w:rsidP="003209D3">
            <w:pPr>
              <w:rPr>
                <w:rFonts w:ascii="Times New Roman" w:eastAsia="Times New Roman" w:hAnsi="Times New Roman" w:cs="Times New Roman"/>
              </w:rPr>
            </w:pPr>
            <w:r w:rsidRPr="00E33EAF">
              <w:rPr>
                <w:rFonts w:ascii="Times New Roman" w:eastAsia="Times New Roman" w:hAnsi="Times New Roman" w:cs="Times New Roman"/>
              </w:rPr>
              <w:t>23.2%</w:t>
            </w:r>
          </w:p>
        </w:tc>
      </w:tr>
    </w:tbl>
    <w:p w:rsidR="00BB7328" w:rsidRDefault="00BB7328" w:rsidP="00BB7328">
      <w:pPr>
        <w:spacing w:line="240" w:lineRule="auto"/>
        <w:rPr>
          <w:rFonts w:ascii="Times New Roman" w:eastAsia="Times New Roman" w:hAnsi="Times New Roman" w:cs="Times New Roman"/>
        </w:rPr>
      </w:pPr>
      <w:r w:rsidRPr="00E33EAF">
        <w:rPr>
          <w:rFonts w:ascii="Times New Roman" w:eastAsia="Times New Roman" w:hAnsi="Times New Roman" w:cs="Times New Roman"/>
        </w:rPr>
        <w:t xml:space="preserve"> ADD/ADHD = Attention Deficit Disorder/Hyperactivity Disorder. PCP = Primary Care Provider. PTSD = Post-Traumatic Stress Disorder. SW = Social Worker.</w:t>
      </w:r>
      <w:r>
        <w:rPr>
          <w:rFonts w:ascii="Times New Roman" w:eastAsia="Times New Roman" w:hAnsi="Times New Roman" w:cs="Times New Roman"/>
        </w:rPr>
        <w:t xml:space="preserve"> </w:t>
      </w:r>
    </w:p>
    <w:p w:rsidR="00BB7328" w:rsidRDefault="00BB7328" w:rsidP="00BB7328">
      <w:pPr>
        <w:spacing w:line="24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</w:rPr>
      </w:pPr>
    </w:p>
    <w:p w:rsidR="00BB7328" w:rsidRDefault="00BB7328" w:rsidP="00BB732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u w:val="single"/>
        </w:rPr>
      </w:pPr>
    </w:p>
    <w:p w:rsidR="00B62549" w:rsidRDefault="00B62549"/>
    <w:sectPr w:rsidR="00B62549" w:rsidSect="00E33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FEA"/>
    <w:rsid w:val="00022334"/>
    <w:rsid w:val="000834F6"/>
    <w:rsid w:val="00085772"/>
    <w:rsid w:val="00093317"/>
    <w:rsid w:val="000A2031"/>
    <w:rsid w:val="000A2C93"/>
    <w:rsid w:val="000B0363"/>
    <w:rsid w:val="000C5345"/>
    <w:rsid w:val="000C6D1B"/>
    <w:rsid w:val="000C7C8A"/>
    <w:rsid w:val="000D1B7C"/>
    <w:rsid w:val="000F5BE7"/>
    <w:rsid w:val="000F6940"/>
    <w:rsid w:val="001123C3"/>
    <w:rsid w:val="001138A8"/>
    <w:rsid w:val="0013752B"/>
    <w:rsid w:val="00144593"/>
    <w:rsid w:val="0016385C"/>
    <w:rsid w:val="0018045E"/>
    <w:rsid w:val="00190770"/>
    <w:rsid w:val="00192DB6"/>
    <w:rsid w:val="0019584F"/>
    <w:rsid w:val="001A56CF"/>
    <w:rsid w:val="001E0723"/>
    <w:rsid w:val="001F2349"/>
    <w:rsid w:val="001F5FD6"/>
    <w:rsid w:val="0020784D"/>
    <w:rsid w:val="00224C36"/>
    <w:rsid w:val="00240F21"/>
    <w:rsid w:val="0024759A"/>
    <w:rsid w:val="002515FB"/>
    <w:rsid w:val="002863BA"/>
    <w:rsid w:val="00293C84"/>
    <w:rsid w:val="00297CA6"/>
    <w:rsid w:val="002C0429"/>
    <w:rsid w:val="002C3F91"/>
    <w:rsid w:val="002D6346"/>
    <w:rsid w:val="00304DE6"/>
    <w:rsid w:val="00337FD2"/>
    <w:rsid w:val="00352BCB"/>
    <w:rsid w:val="00365337"/>
    <w:rsid w:val="003700F3"/>
    <w:rsid w:val="00375EF1"/>
    <w:rsid w:val="00382EA8"/>
    <w:rsid w:val="003A1ED2"/>
    <w:rsid w:val="003A275A"/>
    <w:rsid w:val="003B200C"/>
    <w:rsid w:val="003C505B"/>
    <w:rsid w:val="00401D6B"/>
    <w:rsid w:val="00412BA5"/>
    <w:rsid w:val="00437ED5"/>
    <w:rsid w:val="004562A3"/>
    <w:rsid w:val="00461821"/>
    <w:rsid w:val="00475E1E"/>
    <w:rsid w:val="004A526F"/>
    <w:rsid w:val="004C3FFD"/>
    <w:rsid w:val="00566FDC"/>
    <w:rsid w:val="00585D1E"/>
    <w:rsid w:val="005A27BE"/>
    <w:rsid w:val="005B4D32"/>
    <w:rsid w:val="005D485D"/>
    <w:rsid w:val="005E60E3"/>
    <w:rsid w:val="00610F95"/>
    <w:rsid w:val="00627801"/>
    <w:rsid w:val="00663223"/>
    <w:rsid w:val="00667FD4"/>
    <w:rsid w:val="006A2D01"/>
    <w:rsid w:val="006B1054"/>
    <w:rsid w:val="006B5362"/>
    <w:rsid w:val="006D1459"/>
    <w:rsid w:val="006F18DA"/>
    <w:rsid w:val="007032F8"/>
    <w:rsid w:val="00705D6D"/>
    <w:rsid w:val="007338C6"/>
    <w:rsid w:val="007531B4"/>
    <w:rsid w:val="0075479B"/>
    <w:rsid w:val="00765791"/>
    <w:rsid w:val="00787DCA"/>
    <w:rsid w:val="00794913"/>
    <w:rsid w:val="007A3162"/>
    <w:rsid w:val="007D60B6"/>
    <w:rsid w:val="007D6C4D"/>
    <w:rsid w:val="007F3E5D"/>
    <w:rsid w:val="007F5589"/>
    <w:rsid w:val="00806172"/>
    <w:rsid w:val="0082705A"/>
    <w:rsid w:val="00835C1F"/>
    <w:rsid w:val="00843C32"/>
    <w:rsid w:val="008C05D1"/>
    <w:rsid w:val="008D1B28"/>
    <w:rsid w:val="00901286"/>
    <w:rsid w:val="00905A63"/>
    <w:rsid w:val="0094331E"/>
    <w:rsid w:val="009733B6"/>
    <w:rsid w:val="00990B55"/>
    <w:rsid w:val="00996B69"/>
    <w:rsid w:val="00996DA6"/>
    <w:rsid w:val="009E0BD0"/>
    <w:rsid w:val="009E5DA9"/>
    <w:rsid w:val="009F7918"/>
    <w:rsid w:val="00A07E2E"/>
    <w:rsid w:val="00A13ED3"/>
    <w:rsid w:val="00A35FEA"/>
    <w:rsid w:val="00A407F2"/>
    <w:rsid w:val="00A47B3E"/>
    <w:rsid w:val="00AA24A1"/>
    <w:rsid w:val="00AC7F22"/>
    <w:rsid w:val="00AE057D"/>
    <w:rsid w:val="00AF451E"/>
    <w:rsid w:val="00B244A8"/>
    <w:rsid w:val="00B260E6"/>
    <w:rsid w:val="00B42960"/>
    <w:rsid w:val="00B44E54"/>
    <w:rsid w:val="00B51EB3"/>
    <w:rsid w:val="00B62549"/>
    <w:rsid w:val="00B64BB5"/>
    <w:rsid w:val="00B65758"/>
    <w:rsid w:val="00B87D1C"/>
    <w:rsid w:val="00BA4360"/>
    <w:rsid w:val="00BB1074"/>
    <w:rsid w:val="00BB7328"/>
    <w:rsid w:val="00BC4528"/>
    <w:rsid w:val="00BE0C10"/>
    <w:rsid w:val="00BF46E2"/>
    <w:rsid w:val="00C13FF0"/>
    <w:rsid w:val="00C26228"/>
    <w:rsid w:val="00C37E35"/>
    <w:rsid w:val="00C660C6"/>
    <w:rsid w:val="00C72995"/>
    <w:rsid w:val="00C86764"/>
    <w:rsid w:val="00C9057E"/>
    <w:rsid w:val="00CA7122"/>
    <w:rsid w:val="00CD326E"/>
    <w:rsid w:val="00CF1B70"/>
    <w:rsid w:val="00CF1B7F"/>
    <w:rsid w:val="00D167DA"/>
    <w:rsid w:val="00D27C1E"/>
    <w:rsid w:val="00D71832"/>
    <w:rsid w:val="00D77B91"/>
    <w:rsid w:val="00D91639"/>
    <w:rsid w:val="00DA40FB"/>
    <w:rsid w:val="00DB6400"/>
    <w:rsid w:val="00DC4ED6"/>
    <w:rsid w:val="00E11C33"/>
    <w:rsid w:val="00E33EAF"/>
    <w:rsid w:val="00E62C85"/>
    <w:rsid w:val="00E72796"/>
    <w:rsid w:val="00E73F3D"/>
    <w:rsid w:val="00E74BB4"/>
    <w:rsid w:val="00E83671"/>
    <w:rsid w:val="00E91095"/>
    <w:rsid w:val="00EB2D2C"/>
    <w:rsid w:val="00EB354F"/>
    <w:rsid w:val="00ED0C16"/>
    <w:rsid w:val="00ED36DD"/>
    <w:rsid w:val="00EE70EA"/>
    <w:rsid w:val="00F171DE"/>
    <w:rsid w:val="00F75E3A"/>
    <w:rsid w:val="00FA67B9"/>
    <w:rsid w:val="00FC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930BEA-C129-48C0-8B28-EBE701DF2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3</cp:revision>
  <dcterms:created xsi:type="dcterms:W3CDTF">2022-10-01T07:56:00Z</dcterms:created>
  <dcterms:modified xsi:type="dcterms:W3CDTF">2022-10-01T08:08:00Z</dcterms:modified>
</cp:coreProperties>
</file>